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306320" cy="1595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320" cy="159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370455" cy="15944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0455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348865" cy="15944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865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647315" cy="15925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31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3. Repeat plots.</w:t>
      </w:r>
    </w:p>
    <w:p>
      <w:pPr>
        <w:pStyle w:val="Normal"/>
        <w:rPr/>
      </w:pPr>
      <w:r>
        <w:rPr/>
        <w:t>Plots of repeat number vs. curvature average and CpG length in 20 kb windows for Arabidopsis (top) and rice (bottom) first chromosomes.</w:t>
      </w:r>
    </w:p>
    <w:p>
      <w:pPr>
        <w:pStyle w:val="Normal"/>
        <w:rPr/>
      </w:pPr>
      <w:r>
        <w:rPr/>
        <w:t xml:space="preserve">Repeat numbers were collected in 4 bins according to the numbers presented in the x-axis. Curvature tables present curvature units (cu) and CpG islands total sequence length in the y-axi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7:56:00Z</dcterms:created>
  <dc:creator>Ruy Jauregui</dc:creator>
  <dc:description/>
  <cp:keywords/>
  <dc:language>en-US</dc:language>
  <cp:lastModifiedBy>Ruy Jauregui</cp:lastModifiedBy>
  <dcterms:modified xsi:type="dcterms:W3CDTF">2011-04-26T15:53:00Z</dcterms:modified>
  <cp:revision>4</cp:revision>
  <dc:subject/>
  <dc:title/>
</cp:coreProperties>
</file>